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81A8F" w14:paraId="30EA9BCC" w14:textId="77777777" w:rsidTr="00F81A8F">
        <w:tc>
          <w:tcPr>
            <w:tcW w:w="9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73AF1" w14:textId="63938F0E" w:rsidR="00F81A8F" w:rsidRDefault="007E170B">
            <w:r>
              <w:rPr>
                <w:b/>
              </w:rPr>
              <w:t>Supplementa</w:t>
            </w:r>
            <w:r w:rsidR="00FE5BCE">
              <w:rPr>
                <w:b/>
              </w:rPr>
              <w:t>ry Information</w:t>
            </w:r>
            <w:r w:rsidR="00F81A8F" w:rsidRPr="00F81A8F">
              <w:rPr>
                <w:b/>
              </w:rPr>
              <w:t>.</w:t>
            </w:r>
            <w:r w:rsidR="00F81A8F">
              <w:t xml:space="preserve"> Complete search strategy</w:t>
            </w:r>
          </w:p>
          <w:p w14:paraId="048D044C" w14:textId="77777777" w:rsidR="00F81A8F" w:rsidRDefault="00F81A8F"/>
        </w:tc>
      </w:tr>
      <w:tr w:rsidR="00F81A8F" w14:paraId="296B3CC4" w14:textId="77777777" w:rsidTr="00F81A8F">
        <w:tc>
          <w:tcPr>
            <w:tcW w:w="9350" w:type="dxa"/>
            <w:tcBorders>
              <w:left w:val="nil"/>
              <w:bottom w:val="nil"/>
              <w:right w:val="nil"/>
            </w:tcBorders>
          </w:tcPr>
          <w:p w14:paraId="33679FD3" w14:textId="77777777" w:rsidR="00F81A8F" w:rsidRDefault="00F81A8F"/>
        </w:tc>
      </w:tr>
      <w:tr w:rsidR="00F81A8F" w14:paraId="2F4FC548" w14:textId="77777777" w:rsidTr="00F81A8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12070040" w14:textId="77777777" w:rsidR="00F81A8F" w:rsidRDefault="00F81A8F" w:rsidP="00F81A8F">
            <w:pPr>
              <w:rPr>
                <w:b/>
              </w:rPr>
            </w:pPr>
            <w:r>
              <w:rPr>
                <w:b/>
              </w:rPr>
              <w:t>PubMed</w:t>
            </w:r>
          </w:p>
          <w:p w14:paraId="31A150F2" w14:textId="77777777" w:rsidR="00F81A8F" w:rsidRDefault="00F81A8F"/>
          <w:p w14:paraId="14AB2883" w14:textId="77777777" w:rsidR="00F81A8F" w:rsidRDefault="00F81A8F">
            <w:r w:rsidRPr="008D653F">
              <w:t>("pain"[MeSH Terms] OR "chronic pain"[MeSH Terms] OR ("pain"[Title/Abstract] OR "painful"[Title/Abstract])) AND ("adaptation, psychological"[MeSH Terms] OR "self-efficacy"[MeSH Terms] OR "health knowledge, attitudes, practice"[MeSH Terms] OR ("acceptance"[Title/Abstract] OR "accepting"[Title/Abstract] OR "accept"[Title/Abstract] OR "self-efficacy"[Title/Abstract])) AND ("disabled persons"[MeSH Terms] OR "disabled children"[MeSH Terms] OR "disability evaluation"[MeSH Terms] OR ("disability"[Title/Abstract] OR "function"[Title/Abstract] OR "functional"[Title/Abstract] OR "functioning"[Title/Abstract] OR "dysfunction"[Title/Abstract]))</w:t>
            </w:r>
          </w:p>
          <w:p w14:paraId="053DDFD8" w14:textId="77777777" w:rsidR="00F81A8F" w:rsidRDefault="00F81A8F"/>
          <w:p w14:paraId="31C10210" w14:textId="77777777" w:rsidR="00F81A8F" w:rsidRDefault="00F81A8F" w:rsidP="00F81A8F">
            <w:pPr>
              <w:rPr>
                <w:b/>
              </w:rPr>
            </w:pPr>
            <w:r w:rsidRPr="008D653F">
              <w:rPr>
                <w:b/>
              </w:rPr>
              <w:t>PsycINFO</w:t>
            </w:r>
          </w:p>
          <w:p w14:paraId="5478FA2D" w14:textId="77777777" w:rsidR="00F81A8F" w:rsidRDefault="00F81A8F"/>
          <w:p w14:paraId="40226C6F" w14:textId="77777777" w:rsidR="00F81A8F" w:rsidRDefault="00F81A8F">
            <w:r w:rsidRPr="00115C92">
              <w:t>( (DE "Pain") OR (DE "Chronic Pain") ) OR TI ( pain OR painful ) OR AB ( pain OR painful )</w:t>
            </w:r>
            <w:r>
              <w:t xml:space="preserve"> AND </w:t>
            </w:r>
            <w:r w:rsidRPr="00115C92">
              <w:t>( ((DE "Emotional Adjustment") OR (DE "Self-Efficacy")) OR (DE "Health Attitudes") ) OR TI ( acceptance OR accepting OR accept OR self-efficacy ) OR AB ( acceptance OR accepting OR accept OR self-efficacy ) </w:t>
            </w:r>
            <w:r>
              <w:t xml:space="preserve">AND </w:t>
            </w:r>
            <w:r w:rsidRPr="00115C92">
              <w:t>( ((DE "Functional Status") OR (DE "Activities of Daily Living")) OR (DE "Health Related Quality of Life") ) OR TI ( disability OR function OR functional OR functioning OR dysfunction ) OR AB ( disability OR function OR functional OR functioning OR dysfunction )</w:t>
            </w:r>
          </w:p>
          <w:p w14:paraId="03A6C13C" w14:textId="77777777" w:rsidR="00F81A8F" w:rsidRDefault="00F81A8F"/>
        </w:tc>
      </w:tr>
    </w:tbl>
    <w:p w14:paraId="2250349F" w14:textId="77777777" w:rsidR="004637DB" w:rsidRDefault="004637DB"/>
    <w:sectPr w:rsidR="00463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8F"/>
    <w:rsid w:val="004637DB"/>
    <w:rsid w:val="007E170B"/>
    <w:rsid w:val="00A45C09"/>
    <w:rsid w:val="00F81A8F"/>
    <w:rsid w:val="00FE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46963"/>
  <w15:chartTrackingRefBased/>
  <w15:docId w15:val="{87444266-1AC7-41F1-B660-46057B92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White</dc:creator>
  <cp:keywords/>
  <dc:description/>
  <cp:lastModifiedBy>Kyle White</cp:lastModifiedBy>
  <cp:revision>3</cp:revision>
  <dcterms:created xsi:type="dcterms:W3CDTF">2023-08-24T17:33:00Z</dcterms:created>
  <dcterms:modified xsi:type="dcterms:W3CDTF">2024-04-26T16:29:00Z</dcterms:modified>
</cp:coreProperties>
</file>